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EE946" w14:textId="707CB6C4" w:rsidR="004778E9" w:rsidRDefault="00316428" w:rsidP="003164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6428">
        <w:rPr>
          <w:rFonts w:ascii="Times New Roman" w:hAnsi="Times New Roman" w:cs="Times New Roman"/>
          <w:kern w:val="0"/>
          <w:sz w:val="24"/>
          <w:szCs w:val="24"/>
        </w:rPr>
        <w:t>SUPPLEMENTARY TABLE 1</w:t>
      </w:r>
      <w:r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31642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6428">
        <w:rPr>
          <w:rFonts w:ascii="Times New Roman" w:hAnsi="Times New Roman" w:cs="Times New Roman"/>
          <w:kern w:val="0"/>
          <w:sz w:val="24"/>
          <w:szCs w:val="24"/>
        </w:rPr>
        <w:t>Differentially expressed genes (DEGs) of merged data sets of</w:t>
      </w:r>
      <w:r w:rsidRPr="0031642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6428">
        <w:rPr>
          <w:rFonts w:ascii="Times New Roman" w:hAnsi="Times New Roman" w:cs="Times New Roman"/>
          <w:kern w:val="0"/>
          <w:sz w:val="24"/>
          <w:szCs w:val="24"/>
        </w:rPr>
        <w:t>GSE12644 and GSE51472.</w:t>
      </w:r>
    </w:p>
    <w:p w14:paraId="7B7C7649" w14:textId="77777777" w:rsidR="00316428" w:rsidRDefault="00316428" w:rsidP="003164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480" w:type="dxa"/>
        <w:tblLook w:val="04A0" w:firstRow="1" w:lastRow="0" w:firstColumn="1" w:lastColumn="0" w:noHBand="0" w:noVBand="1"/>
      </w:tblPr>
      <w:tblGrid>
        <w:gridCol w:w="1240"/>
        <w:gridCol w:w="1040"/>
        <w:gridCol w:w="1040"/>
        <w:gridCol w:w="1040"/>
        <w:gridCol w:w="1040"/>
        <w:gridCol w:w="1040"/>
        <w:gridCol w:w="1040"/>
      </w:tblGrid>
      <w:tr w:rsidR="00316428" w:rsidRPr="00316428" w14:paraId="38B013D5" w14:textId="77777777" w:rsidTr="00316428">
        <w:trPr>
          <w:trHeight w:val="28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9FA4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60F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F3D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Expr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7E1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BE5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  <w:proofErr w:type="gram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4A8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.</w:t>
            </w:r>
            <w:proofErr w:type="gramStart"/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al</w:t>
            </w:r>
            <w:proofErr w:type="spellEnd"/>
            <w:proofErr w:type="gram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E47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16428" w:rsidRPr="00316428" w14:paraId="475BA426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15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E4C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24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22B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0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EB4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73E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F6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35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54117</w:t>
            </w:r>
          </w:p>
        </w:tc>
      </w:tr>
      <w:tr w:rsidR="00316428" w:rsidRPr="00316428" w14:paraId="084EB055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2AF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DB1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5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ABE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75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07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902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2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E3A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86A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5266</w:t>
            </w:r>
          </w:p>
        </w:tc>
      </w:tr>
      <w:tr w:rsidR="00316428" w:rsidRPr="00316428" w14:paraId="7F2D7E62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6EA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5C0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1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647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46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0C1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4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58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C84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288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74756</w:t>
            </w:r>
          </w:p>
        </w:tc>
      </w:tr>
      <w:tr w:rsidR="00316428" w:rsidRPr="00316428" w14:paraId="70D91F22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706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AE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395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3E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55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328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CB3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FD7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4861</w:t>
            </w:r>
          </w:p>
        </w:tc>
      </w:tr>
      <w:tr w:rsidR="00316428" w:rsidRPr="00316428" w14:paraId="75101A40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4CF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H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A17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9CA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54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DDD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4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2C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89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64E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88648</w:t>
            </w:r>
          </w:p>
        </w:tc>
      </w:tr>
      <w:tr w:rsidR="00316428" w:rsidRPr="00316428" w14:paraId="1562D289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F58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DB4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75E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5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1ED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1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3A7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37A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CE6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6175</w:t>
            </w:r>
          </w:p>
        </w:tc>
      </w:tr>
      <w:tr w:rsidR="00316428" w:rsidRPr="00316428" w14:paraId="6C1BEBF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7D1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1A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984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1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E7B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71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BCE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78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A9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8505</w:t>
            </w:r>
          </w:p>
        </w:tc>
      </w:tr>
      <w:tr w:rsidR="00316428" w:rsidRPr="00316428" w14:paraId="56A3F095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E11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BCC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1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8B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C6A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591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AC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D22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9BB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9737</w:t>
            </w:r>
          </w:p>
        </w:tc>
      </w:tr>
      <w:tr w:rsidR="00316428" w:rsidRPr="00316428" w14:paraId="35B482F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EF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M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231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CD2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986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E41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558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BE0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94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E15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0015</w:t>
            </w:r>
          </w:p>
        </w:tc>
      </w:tr>
      <w:tr w:rsidR="00316428" w:rsidRPr="00316428" w14:paraId="784BBCCA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A02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M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1BD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41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82C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89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5E3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55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48B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666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F3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0328</w:t>
            </w:r>
          </w:p>
        </w:tc>
      </w:tr>
      <w:tr w:rsidR="00316428" w:rsidRPr="00316428" w14:paraId="171AC367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877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EAA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4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C26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08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F82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79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F15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9C8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D96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3869</w:t>
            </w:r>
          </w:p>
        </w:tc>
      </w:tr>
      <w:tr w:rsidR="00316428" w:rsidRPr="00316428" w14:paraId="1D981929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EB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F9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6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4BD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4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D1C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77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210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7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D46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83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3826</w:t>
            </w:r>
          </w:p>
        </w:tc>
      </w:tr>
      <w:tr w:rsidR="00316428" w:rsidRPr="00316428" w14:paraId="01C710DE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F8A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3A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850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39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450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80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A4B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AAE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E56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9553</w:t>
            </w:r>
          </w:p>
        </w:tc>
      </w:tr>
      <w:tr w:rsidR="00316428" w:rsidRPr="00316428" w14:paraId="1DFDD9D9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C3B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CE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0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FD7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754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09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73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EA7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7D6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08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0476</w:t>
            </w:r>
          </w:p>
        </w:tc>
      </w:tr>
      <w:tr w:rsidR="00316428" w:rsidRPr="00316428" w14:paraId="168D210C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9E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4BA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0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D08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458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D83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7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B3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336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9EE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3657</w:t>
            </w:r>
          </w:p>
        </w:tc>
      </w:tr>
      <w:tr w:rsidR="00316428" w:rsidRPr="00316428" w14:paraId="040E01E3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790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4A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560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767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35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E17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127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6B9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5AE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5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D14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4948</w:t>
            </w:r>
          </w:p>
        </w:tc>
      </w:tr>
      <w:tr w:rsidR="00316428" w:rsidRPr="00316428" w14:paraId="152747F2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0F6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AMF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CC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4F3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22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BD4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44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1D2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FD0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85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89355</w:t>
            </w:r>
          </w:p>
        </w:tc>
      </w:tr>
      <w:tr w:rsidR="00316428" w:rsidRPr="00316428" w14:paraId="35C86F4D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BAE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B39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4E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39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A45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96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D34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41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D7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38F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49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9423</w:t>
            </w:r>
          </w:p>
        </w:tc>
      </w:tr>
      <w:tr w:rsidR="00316428" w:rsidRPr="00316428" w14:paraId="140F8663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18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1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BFF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09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2D3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2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541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317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51B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A2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6B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3204</w:t>
            </w:r>
          </w:p>
        </w:tc>
      </w:tr>
      <w:tr w:rsidR="00316428" w:rsidRPr="00316428" w14:paraId="17B5E3C1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2E9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ARA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8AF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50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B27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13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A0E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00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C36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6DA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00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8394</w:t>
            </w:r>
          </w:p>
        </w:tc>
      </w:tr>
      <w:tr w:rsidR="00316428" w:rsidRPr="00316428" w14:paraId="608FBD2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0E5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EC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447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9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2E3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5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F66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032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BE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866</w:t>
            </w:r>
          </w:p>
        </w:tc>
      </w:tr>
      <w:tr w:rsidR="00316428" w:rsidRPr="00316428" w14:paraId="21F6FF5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F3D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MI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FF7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E80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654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2B6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F63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CBB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8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F6D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5304</w:t>
            </w:r>
          </w:p>
        </w:tc>
      </w:tr>
      <w:tr w:rsidR="00316428" w:rsidRPr="00316428" w14:paraId="4778E8B9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AF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orf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6A3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709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9A9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80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9DB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931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5F8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D89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1B1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0146</w:t>
            </w:r>
          </w:p>
        </w:tc>
      </w:tr>
      <w:tr w:rsidR="00316428" w:rsidRPr="00316428" w14:paraId="4DA461DE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DC1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D2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6B3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36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2FC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78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45C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9084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9E8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A1B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A4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7949</w:t>
            </w:r>
          </w:p>
        </w:tc>
      </w:tr>
      <w:tr w:rsidR="00316428" w:rsidRPr="00316428" w14:paraId="7B0EDE96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693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46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5D0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0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022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5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3F4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479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E3B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1364</w:t>
            </w:r>
          </w:p>
        </w:tc>
      </w:tr>
      <w:tr w:rsidR="00316428" w:rsidRPr="00316428" w14:paraId="4618C247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0B0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63D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4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D7F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75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86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1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DC8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EC5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133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0278</w:t>
            </w:r>
          </w:p>
        </w:tc>
      </w:tr>
      <w:tr w:rsidR="00316428" w:rsidRPr="00316428" w14:paraId="171DBDA2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F87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721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2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21D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38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13F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83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E90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0E1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D88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8475</w:t>
            </w:r>
          </w:p>
        </w:tc>
      </w:tr>
      <w:tr w:rsidR="00316428" w:rsidRPr="00316428" w14:paraId="154D409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B19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69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1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650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4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92C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9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4A6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21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B8A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0852</w:t>
            </w:r>
          </w:p>
        </w:tc>
      </w:tr>
      <w:tr w:rsidR="00316428" w:rsidRPr="00316428" w14:paraId="452B7EE9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3A0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E6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565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3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04E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63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DB7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57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1A8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608</w:t>
            </w:r>
          </w:p>
        </w:tc>
      </w:tr>
      <w:tr w:rsidR="00316428" w:rsidRPr="00316428" w14:paraId="039EB62E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856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18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4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3A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34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824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8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ECB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E0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40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0117</w:t>
            </w:r>
          </w:p>
        </w:tc>
      </w:tr>
      <w:tr w:rsidR="00316428" w:rsidRPr="00316428" w14:paraId="42077A6C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B52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BPC4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E2E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2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3E1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3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E7B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367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94B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6C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50C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2806</w:t>
            </w:r>
          </w:p>
        </w:tc>
      </w:tr>
      <w:tr w:rsidR="00316428" w:rsidRPr="00316428" w14:paraId="0B37891D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477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P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9B7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15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B67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87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C5D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24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38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C01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B4A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9512</w:t>
            </w:r>
          </w:p>
        </w:tc>
      </w:tr>
      <w:tr w:rsidR="00316428" w:rsidRPr="00316428" w14:paraId="7A7874D5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E45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W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D06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5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70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49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7CF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7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3FD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E2D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D2A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1393</w:t>
            </w:r>
          </w:p>
        </w:tc>
      </w:tr>
      <w:tr w:rsidR="00316428" w:rsidRPr="00316428" w14:paraId="03376AEC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0E9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3AA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291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91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928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00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14D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71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38F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4194</w:t>
            </w:r>
          </w:p>
        </w:tc>
      </w:tr>
      <w:tr w:rsidR="00316428" w:rsidRPr="00316428" w14:paraId="3065EB3A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97A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I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FA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43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22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6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6B1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59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9A3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C91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EB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2811</w:t>
            </w:r>
          </w:p>
        </w:tc>
      </w:tr>
      <w:tr w:rsidR="00316428" w:rsidRPr="00316428" w14:paraId="7F3E42A9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CD8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F25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754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184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5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2C1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02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B57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6809</w:t>
            </w:r>
          </w:p>
        </w:tc>
      </w:tr>
      <w:tr w:rsidR="00316428" w:rsidRPr="00316428" w14:paraId="59A972B1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429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2B4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08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A11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2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39C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547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8C5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36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8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DC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1605</w:t>
            </w:r>
          </w:p>
        </w:tc>
      </w:tr>
      <w:tr w:rsidR="00316428" w:rsidRPr="00316428" w14:paraId="3F688837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E39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ECC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70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79F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18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D33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537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DB8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648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3A4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5514</w:t>
            </w:r>
          </w:p>
        </w:tc>
      </w:tr>
      <w:tr w:rsidR="00316428" w:rsidRPr="00316428" w14:paraId="335012E5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785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F9E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68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95B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9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768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52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E63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A98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CE6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3447</w:t>
            </w:r>
          </w:p>
        </w:tc>
      </w:tr>
      <w:tr w:rsidR="00316428" w:rsidRPr="00316428" w14:paraId="0BFF5A2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E2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O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517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6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8A3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9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321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511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C4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620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27D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56</w:t>
            </w:r>
          </w:p>
        </w:tc>
      </w:tr>
      <w:tr w:rsidR="00316428" w:rsidRPr="00316428" w14:paraId="0797645B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90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APT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FDD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68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5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DC5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2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FB3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886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CF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1696</w:t>
            </w:r>
          </w:p>
        </w:tc>
      </w:tr>
      <w:tr w:rsidR="00316428" w:rsidRPr="00316428" w14:paraId="55AFB7CE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DD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BS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BA1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5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4F3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2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6C9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81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4C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DFB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A77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4871</w:t>
            </w:r>
          </w:p>
        </w:tc>
      </w:tr>
      <w:tr w:rsidR="00316428" w:rsidRPr="00316428" w14:paraId="0D85E21B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346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43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3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FB9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6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80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63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8F2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B16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3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AF6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7025</w:t>
            </w:r>
          </w:p>
        </w:tc>
      </w:tr>
      <w:tr w:rsidR="00316428" w:rsidRPr="00316428" w14:paraId="578E2518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D78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A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7A2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8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8B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38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D5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8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C73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9DE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8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B7D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947</w:t>
            </w:r>
          </w:p>
        </w:tc>
      </w:tr>
      <w:tr w:rsidR="00316428" w:rsidRPr="00316428" w14:paraId="1FADBB30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E4D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946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34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49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FD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1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650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123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8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621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234</w:t>
            </w:r>
          </w:p>
        </w:tc>
      </w:tr>
      <w:tr w:rsidR="00316428" w:rsidRPr="00316428" w14:paraId="0D05CA1F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E81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6E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6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F62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47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75B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99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51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2A5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8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D8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7075</w:t>
            </w:r>
          </w:p>
        </w:tc>
      </w:tr>
      <w:tr w:rsidR="00316428" w:rsidRPr="00316428" w14:paraId="6B7290AF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C99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B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CB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9A9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6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917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8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611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617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734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6869</w:t>
            </w:r>
          </w:p>
        </w:tc>
      </w:tr>
      <w:tr w:rsidR="00316428" w:rsidRPr="00316428" w14:paraId="7BD6CB75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94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12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8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007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9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66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78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0D4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F01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167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0494</w:t>
            </w:r>
          </w:p>
        </w:tc>
      </w:tr>
      <w:tr w:rsidR="00316428" w:rsidRPr="00316428" w14:paraId="79A36D8C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29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ER1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C3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0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D2C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50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98A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69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0F8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146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223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7848</w:t>
            </w:r>
          </w:p>
        </w:tc>
      </w:tr>
      <w:tr w:rsidR="00316428" w:rsidRPr="00316428" w14:paraId="6433FB89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7E7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0C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5CC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7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CF8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68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657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E1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F46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3659</w:t>
            </w:r>
          </w:p>
        </w:tc>
      </w:tr>
      <w:tr w:rsidR="00316428" w:rsidRPr="00316428" w14:paraId="12CDDB2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AFD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2C6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8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BFC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7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933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9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2E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616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7E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1347</w:t>
            </w:r>
          </w:p>
        </w:tc>
      </w:tr>
      <w:tr w:rsidR="00316428" w:rsidRPr="00316428" w14:paraId="40321545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A83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A31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9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AA7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79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231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5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37D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05D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DD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1096</w:t>
            </w:r>
          </w:p>
        </w:tc>
      </w:tr>
      <w:tr w:rsidR="00316428" w:rsidRPr="00316428" w14:paraId="328D1FE2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C91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HDE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23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0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D4E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5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9D4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24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9F6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3BB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C5E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6608</w:t>
            </w:r>
          </w:p>
        </w:tc>
      </w:tr>
      <w:tr w:rsidR="00316428" w:rsidRPr="00316428" w14:paraId="34D2E5EC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DE2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2E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AB3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3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C3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4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EAB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463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0F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1857</w:t>
            </w:r>
          </w:p>
        </w:tc>
      </w:tr>
      <w:tr w:rsidR="00316428" w:rsidRPr="00316428" w14:paraId="471C0863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6AA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ML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1D7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43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2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E42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0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620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0A7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B2E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4462</w:t>
            </w:r>
          </w:p>
        </w:tc>
      </w:tr>
      <w:tr w:rsidR="00316428" w:rsidRPr="00316428" w14:paraId="3547F55A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31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5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73A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C48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3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65D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1FB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2F7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5B8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8507</w:t>
            </w:r>
          </w:p>
        </w:tc>
      </w:tr>
      <w:tr w:rsidR="00316428" w:rsidRPr="00316428" w14:paraId="2307EEF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73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4F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2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4E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89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B87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58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871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8F3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40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3003</w:t>
            </w:r>
          </w:p>
        </w:tc>
      </w:tr>
      <w:tr w:rsidR="00316428" w:rsidRPr="00316428" w14:paraId="10467159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D26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ST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464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41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17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187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2EF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42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63F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120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867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9474</w:t>
            </w:r>
          </w:p>
        </w:tc>
      </w:tr>
      <w:tr w:rsidR="00316428" w:rsidRPr="00316428" w14:paraId="54146016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241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DF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7F1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2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B96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6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890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690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F8F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7892</w:t>
            </w:r>
          </w:p>
        </w:tc>
      </w:tr>
      <w:tr w:rsidR="00316428" w:rsidRPr="00316428" w14:paraId="303B969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15B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R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2A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8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12E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1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2BB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87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1ED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2F5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AC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102</w:t>
            </w:r>
          </w:p>
        </w:tc>
      </w:tr>
      <w:tr w:rsidR="00316428" w:rsidRPr="00316428" w14:paraId="5FB9067C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48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NNA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FA7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75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93A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41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13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0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A2C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ED4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9FE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17</w:t>
            </w:r>
          </w:p>
        </w:tc>
      </w:tr>
      <w:tr w:rsidR="00316428" w:rsidRPr="00316428" w14:paraId="409A1CBB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B68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6A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95E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53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C8B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2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C96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68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713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92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7F3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326</w:t>
            </w:r>
          </w:p>
        </w:tc>
      </w:tr>
      <w:tr w:rsidR="00316428" w:rsidRPr="00316428" w14:paraId="2DBAFB6E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F60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orf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E21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7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050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24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4BA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55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9C7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82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59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495</w:t>
            </w:r>
          </w:p>
        </w:tc>
      </w:tr>
      <w:tr w:rsidR="00316428" w:rsidRPr="00316428" w14:paraId="7B9AE50B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792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PTL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F23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19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0DD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9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4C0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38C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407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0FB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822</w:t>
            </w:r>
          </w:p>
        </w:tc>
      </w:tr>
      <w:tr w:rsidR="00316428" w:rsidRPr="00316428" w14:paraId="289406DA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DED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K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C41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54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3BA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9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B48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48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8B5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9BB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9E4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241</w:t>
            </w:r>
          </w:p>
        </w:tc>
      </w:tr>
      <w:tr w:rsidR="00316428" w:rsidRPr="00316428" w14:paraId="020D2F37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92D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11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298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7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E6F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71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B9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46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576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EE9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1B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807</w:t>
            </w:r>
          </w:p>
        </w:tc>
      </w:tr>
      <w:tr w:rsidR="00316428" w:rsidRPr="00316428" w14:paraId="51E44390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F80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F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A3A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4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DAE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88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30A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1A2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A10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947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626</w:t>
            </w:r>
          </w:p>
        </w:tc>
      </w:tr>
      <w:tr w:rsidR="00316428" w:rsidRPr="00316428" w14:paraId="0C4B8721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D3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N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F15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5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EA6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45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1E7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03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20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E2F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5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48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819</w:t>
            </w:r>
          </w:p>
        </w:tc>
      </w:tr>
      <w:tr w:rsidR="00316428" w:rsidRPr="00316428" w14:paraId="6925DC78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A66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683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2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87F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1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AC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60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856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B1B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5F2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865</w:t>
            </w:r>
          </w:p>
        </w:tc>
      </w:tr>
      <w:tr w:rsidR="00316428" w:rsidRPr="00316428" w14:paraId="51E708D4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DE5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1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1F1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28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9D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53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A90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56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FC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6EA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7B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1285</w:t>
            </w:r>
          </w:p>
        </w:tc>
      </w:tr>
      <w:tr w:rsidR="00316428" w:rsidRPr="00316428" w14:paraId="103EE122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913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F6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9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32B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8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1F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5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7D4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1CB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092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317</w:t>
            </w:r>
          </w:p>
        </w:tc>
      </w:tr>
      <w:tr w:rsidR="00316428" w:rsidRPr="00316428" w14:paraId="64DF1C61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7F3C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0F3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D5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37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6DC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0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A08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D3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915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0417</w:t>
            </w:r>
          </w:p>
        </w:tc>
      </w:tr>
      <w:tr w:rsidR="00316428" w:rsidRPr="00316428" w14:paraId="1C0C5749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F6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L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67B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2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D3B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2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F332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8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9077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1420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E2DE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943</w:t>
            </w:r>
          </w:p>
        </w:tc>
      </w:tr>
      <w:tr w:rsidR="00316428" w:rsidRPr="00316428" w14:paraId="3385532C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5015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N7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F0D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6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952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9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1CD1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94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3D03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089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5204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9279</w:t>
            </w:r>
          </w:p>
        </w:tc>
      </w:tr>
      <w:tr w:rsidR="00316428" w:rsidRPr="00316428" w14:paraId="6E96B58E" w14:textId="77777777" w:rsidTr="0031642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9228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SF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D3D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371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8146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85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2DAD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87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181F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21AB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8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971A" w14:textId="77777777" w:rsidR="00316428" w:rsidRPr="00316428" w:rsidRDefault="00316428" w:rsidP="003164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6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2196</w:t>
            </w:r>
          </w:p>
        </w:tc>
      </w:tr>
    </w:tbl>
    <w:p w14:paraId="541B6F15" w14:textId="77777777" w:rsidR="00316428" w:rsidRPr="00316428" w:rsidRDefault="00316428" w:rsidP="003164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316428" w:rsidRPr="00316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8E9"/>
    <w:rsid w:val="00316428"/>
    <w:rsid w:val="0047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23EF6"/>
  <w15:chartTrackingRefBased/>
  <w15:docId w15:val="{0B8C81F4-F93A-47F5-9ECD-0E8E67824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5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6</Words>
  <Characters>4026</Characters>
  <Application>Microsoft Office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tao</dc:creator>
  <cp:keywords/>
  <dc:description/>
  <cp:lastModifiedBy>xiong tao</cp:lastModifiedBy>
  <cp:revision>2</cp:revision>
  <dcterms:created xsi:type="dcterms:W3CDTF">2022-11-21T14:57:00Z</dcterms:created>
  <dcterms:modified xsi:type="dcterms:W3CDTF">2022-11-21T14:59:00Z</dcterms:modified>
</cp:coreProperties>
</file>